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9AB52" w14:textId="211FE5F9" w:rsidR="00707190" w:rsidRPr="00394238" w:rsidRDefault="00707190" w:rsidP="007071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27202">
        <w:rPr>
          <w:rFonts w:ascii="Myriad Pro" w:hAnsi="Myriad Pro" w:cs="Times New Roman"/>
          <w:b/>
          <w:bCs/>
          <w:sz w:val="24"/>
          <w:szCs w:val="24"/>
        </w:rPr>
        <w:t>Online Supplementary Material</w:t>
      </w:r>
      <w:r w:rsidR="001F754D">
        <w:rPr>
          <w:rFonts w:ascii="Myriad Pro" w:hAnsi="Myriad Pro" w:cs="Times New Roman"/>
          <w:b/>
          <w:bCs/>
          <w:sz w:val="24"/>
          <w:szCs w:val="24"/>
        </w:rPr>
        <w:t xml:space="preserve"> </w:t>
      </w:r>
      <w:r w:rsidRPr="00D27202">
        <w:rPr>
          <w:rFonts w:ascii="Myriad Pro" w:hAnsi="Myriad Pro" w:cs="Times New Roman"/>
          <w:b/>
          <w:bCs/>
          <w:sz w:val="24"/>
          <w:szCs w:val="24"/>
        </w:rPr>
        <w:t>1</w:t>
      </w:r>
      <w:r w:rsidRPr="00394238">
        <w:rPr>
          <w:rFonts w:ascii="Times New Roman" w:hAnsi="Times New Roman" w:cs="Times New Roman"/>
          <w:sz w:val="24"/>
          <w:szCs w:val="24"/>
        </w:rPr>
        <w:t xml:space="preserve"> </w:t>
      </w:r>
      <w:r w:rsidRPr="008F5388">
        <w:rPr>
          <w:rFonts w:ascii="Times New Roman" w:hAnsi="Times New Roman" w:cs="Times New Roman"/>
          <w:sz w:val="24"/>
          <w:szCs w:val="24"/>
        </w:rPr>
        <w:t xml:space="preserve">Case definitions for </w:t>
      </w:r>
      <w:proofErr w:type="spellStart"/>
      <w:r w:rsidRPr="00D27202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D27202">
        <w:rPr>
          <w:rFonts w:ascii="Times New Roman" w:hAnsi="Times New Roman" w:cs="Times New Roman"/>
          <w:sz w:val="24"/>
          <w:szCs w:val="24"/>
        </w:rPr>
        <w:t xml:space="preserve"> inflammatory multisystem syndrome (PIMS-TS) </w:t>
      </w:r>
      <w:r w:rsidRPr="008F5388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F5388">
        <w:rPr>
          <w:rFonts w:ascii="Times New Roman" w:hAnsi="Times New Roman" w:cs="Times New Roman"/>
          <w:sz w:val="24"/>
          <w:szCs w:val="24"/>
        </w:rPr>
        <w:t xml:space="preserve">ultisystem inflammatory syndrome in children (MIS-C)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F5388">
        <w:rPr>
          <w:rFonts w:ascii="Times New Roman" w:hAnsi="Times New Roman" w:cs="Times New Roman"/>
          <w:sz w:val="24"/>
          <w:szCs w:val="24"/>
        </w:rPr>
        <w:t xml:space="preserve">Royal College of Paediatric and Child Health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F5388">
        <w:rPr>
          <w:rFonts w:ascii="Times New Roman" w:hAnsi="Times New Roman" w:cs="Times New Roman"/>
          <w:sz w:val="24"/>
          <w:szCs w:val="24"/>
        </w:rPr>
        <w:t>World Health Organi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8F5388">
        <w:rPr>
          <w:rFonts w:ascii="Times New Roman" w:hAnsi="Times New Roman" w:cs="Times New Roman"/>
          <w:sz w:val="24"/>
          <w:szCs w:val="24"/>
        </w:rPr>
        <w:t>ation</w:t>
      </w:r>
      <w:r w:rsidRPr="0039423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5490"/>
      </w:tblGrid>
      <w:tr w:rsidR="00707190" w:rsidRPr="00FC326F" w14:paraId="48C73DD3" w14:textId="77777777" w:rsidTr="00D27202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4AE33DF" w14:textId="77777777" w:rsidR="00707190" w:rsidRPr="00D27202" w:rsidRDefault="00707190" w:rsidP="00D27202">
            <w:pPr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Royal College of Paediatric and Child Health (RCPCH) [2]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4A08A5A3" w14:textId="77777777" w:rsidR="00707190" w:rsidRPr="00D27202" w:rsidRDefault="00707190" w:rsidP="00D27202">
            <w:pPr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World Health Organization (WHO) [3]</w:t>
            </w:r>
          </w:p>
        </w:tc>
      </w:tr>
      <w:tr w:rsidR="00707190" w:rsidRPr="00FC326F" w14:paraId="4D3649DC" w14:textId="77777777" w:rsidTr="00D27202">
        <w:tc>
          <w:tcPr>
            <w:tcW w:w="3240" w:type="dxa"/>
            <w:tcBorders>
              <w:top w:val="single" w:sz="4" w:space="0" w:color="auto"/>
            </w:tcBorders>
          </w:tcPr>
          <w:p w14:paraId="1E9B98CD" w14:textId="77777777" w:rsidR="00707190" w:rsidRPr="00F70D23" w:rsidRDefault="00707190" w:rsidP="00707190">
            <w:pPr>
              <w:pStyle w:val="Default"/>
              <w:numPr>
                <w:ilvl w:val="0"/>
                <w:numId w:val="1"/>
              </w:numPr>
              <w:ind w:left="519"/>
              <w:rPr>
                <w:sz w:val="20"/>
                <w:szCs w:val="20"/>
              </w:rPr>
            </w:pPr>
            <w:r w:rsidRPr="00F70D23">
              <w:rPr>
                <w:sz w:val="20"/>
                <w:szCs w:val="20"/>
              </w:rPr>
              <w:t>A child presenting with persistent fever, inflammation (neutrophilia, elevated C</w:t>
            </w:r>
            <w:r w:rsidRPr="00D27202">
              <w:rPr>
                <w:sz w:val="20"/>
                <w:szCs w:val="20"/>
              </w:rPr>
              <w:t>-reactive protein</w:t>
            </w:r>
            <w:r w:rsidRPr="00F70D23">
              <w:rPr>
                <w:sz w:val="20"/>
                <w:szCs w:val="20"/>
              </w:rPr>
              <w:t>, and lymphopenia) with evidence of single</w:t>
            </w:r>
            <w:r w:rsidRPr="00D27202">
              <w:rPr>
                <w:sz w:val="20"/>
                <w:szCs w:val="20"/>
              </w:rPr>
              <w:t>-</w:t>
            </w:r>
            <w:r w:rsidRPr="00F70D23">
              <w:rPr>
                <w:sz w:val="20"/>
                <w:szCs w:val="20"/>
              </w:rPr>
              <w:t xml:space="preserve"> or multi-organ dysfunction (shock, cardiac, respiratory, renal, gastrointestinal, or neurologic disorder) with additional features. This may include children fulfilling full or partial criteria for Kawasaki </w:t>
            </w:r>
            <w:r w:rsidRPr="00D27202">
              <w:rPr>
                <w:sz w:val="20"/>
                <w:szCs w:val="20"/>
              </w:rPr>
              <w:t>d</w:t>
            </w:r>
            <w:r w:rsidRPr="00F70D23">
              <w:rPr>
                <w:sz w:val="20"/>
                <w:szCs w:val="20"/>
              </w:rPr>
              <w:t xml:space="preserve">isease </w:t>
            </w:r>
          </w:p>
          <w:p w14:paraId="5241BF72" w14:textId="77777777" w:rsidR="00707190" w:rsidRPr="00F70D23" w:rsidRDefault="00707190" w:rsidP="00707190">
            <w:pPr>
              <w:pStyle w:val="Default"/>
              <w:numPr>
                <w:ilvl w:val="0"/>
                <w:numId w:val="1"/>
              </w:numPr>
              <w:ind w:left="519"/>
              <w:rPr>
                <w:sz w:val="20"/>
                <w:szCs w:val="20"/>
              </w:rPr>
            </w:pPr>
            <w:r w:rsidRPr="00F70D23">
              <w:rPr>
                <w:sz w:val="20"/>
                <w:szCs w:val="20"/>
              </w:rPr>
              <w:t xml:space="preserve">Exclusion of any other microbial cause, including bacterial sepsis, staphylococcal or streptococcal shock syndromes, infections associated with myocarditis such as enterovirus </w:t>
            </w:r>
          </w:p>
          <w:p w14:paraId="3F5A637D" w14:textId="77777777" w:rsidR="00707190" w:rsidRPr="00D27202" w:rsidRDefault="00707190" w:rsidP="00707190">
            <w:pPr>
              <w:pStyle w:val="ListParagraph"/>
              <w:numPr>
                <w:ilvl w:val="0"/>
                <w:numId w:val="1"/>
              </w:numPr>
              <w:ind w:left="519"/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hAnsi="Calibri" w:cs="Calibri"/>
                <w:sz w:val="20"/>
                <w:szCs w:val="20"/>
              </w:rPr>
              <w:t>SARS-CoV-2 PCR testing may be positive or negative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09A77B8B" w14:textId="77777777" w:rsidR="00707190" w:rsidRPr="00D27202" w:rsidRDefault="00707190" w:rsidP="00D27202">
            <w:p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Children and adolescents 0–19 years of age with fever </w:t>
            </w:r>
            <w:r w:rsidRPr="00D27202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>&gt;</w:t>
            </w: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3 days</w:t>
            </w:r>
          </w:p>
          <w:p w14:paraId="793B41C2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D</w:t>
            </w:r>
            <w:r w:rsidRPr="00D27202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 </w:t>
            </w:r>
            <w:r w:rsidRPr="00D27202">
              <w:rPr>
                <w:rFonts w:ascii="Calibri" w:eastAsia="Times New Roman" w:hAnsi="Calibri" w:cs="Calibri"/>
                <w:sz w:val="20"/>
                <w:szCs w:val="20"/>
                <w:u w:val="single"/>
              </w:rPr>
              <w:t>two</w:t>
            </w:r>
            <w:r w:rsidRPr="00D27202">
              <w:rPr>
                <w:rFonts w:ascii="Calibri" w:eastAsia="Times New Roman" w:hAnsi="Calibri" w:cs="Calibri"/>
                <w:b/>
                <w:bCs/>
                <w:sz w:val="20"/>
                <w:szCs w:val="20"/>
                <w:u w:val="single"/>
              </w:rPr>
              <w:t> </w:t>
            </w: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of the following:                                                  </w:t>
            </w:r>
          </w:p>
          <w:p w14:paraId="7156AD81" w14:textId="77777777" w:rsidR="00707190" w:rsidRPr="00D27202" w:rsidRDefault="00707190" w:rsidP="00707190">
            <w:pPr>
              <w:numPr>
                <w:ilvl w:val="0"/>
                <w:numId w:val="2"/>
              </w:numPr>
              <w:spacing w:after="100" w:afterAutospacing="1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Rash or bilateral non-purulent conjunctivitis or muco-cutaneous inflammation signs (oral, hands or feet)</w:t>
            </w:r>
          </w:p>
          <w:p w14:paraId="254B1BC9" w14:textId="77777777" w:rsidR="00707190" w:rsidRPr="00D27202" w:rsidRDefault="00707190" w:rsidP="00707190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Hypotension or shock</w:t>
            </w:r>
          </w:p>
          <w:p w14:paraId="4D75B37A" w14:textId="77777777" w:rsidR="00707190" w:rsidRPr="00D27202" w:rsidRDefault="00707190" w:rsidP="00707190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Features of myocardial dysfunction, pericarditis, valvulitis or coronary abnormalities (including ECHO findings or elevated troponin/NT-</w:t>
            </w:r>
            <w:proofErr w:type="spellStart"/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proBNP</w:t>
            </w:r>
            <w:proofErr w:type="spellEnd"/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)</w:t>
            </w:r>
          </w:p>
          <w:p w14:paraId="377337C5" w14:textId="77777777" w:rsidR="00707190" w:rsidRPr="00D27202" w:rsidRDefault="00707190" w:rsidP="00707190">
            <w:pPr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Evidence of coagulopathy (by PT, PTT, elevated D-dimers)</w:t>
            </w:r>
          </w:p>
          <w:p w14:paraId="5A2F6259" w14:textId="77777777" w:rsidR="00707190" w:rsidRPr="00D27202" w:rsidRDefault="00707190" w:rsidP="00707190">
            <w:pPr>
              <w:numPr>
                <w:ilvl w:val="0"/>
                <w:numId w:val="2"/>
              </w:numPr>
              <w:spacing w:before="100" w:beforeAutospacing="1"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Acute gastrointestinal problems (</w:t>
            </w:r>
            <w:proofErr w:type="spellStart"/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diarrhea</w:t>
            </w:r>
            <w:proofErr w:type="spellEnd"/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, vomiting or abdominal pain)</w:t>
            </w:r>
          </w:p>
          <w:p w14:paraId="66DCCBBE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D</w:t>
            </w:r>
          </w:p>
          <w:p w14:paraId="3F8128F1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Elevated markers of inflammation such as erythrocyte sedimentation rate, C-reactive protein, or procalcitonin </w:t>
            </w:r>
          </w:p>
          <w:p w14:paraId="590C7520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D</w:t>
            </w:r>
          </w:p>
          <w:p w14:paraId="4DF622B8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No other obvious microbial cause of inflammation, including bacterial sepsis, staphylococcal or streptococcal shock syndromes</w:t>
            </w:r>
          </w:p>
          <w:p w14:paraId="769EBB5E" w14:textId="77777777" w:rsidR="00707190" w:rsidRPr="00D27202" w:rsidRDefault="00707190" w:rsidP="00D2720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D</w:t>
            </w:r>
          </w:p>
          <w:p w14:paraId="4286ECC6" w14:textId="77777777" w:rsidR="00707190" w:rsidRPr="00D27202" w:rsidRDefault="00707190" w:rsidP="00D27202">
            <w:pPr>
              <w:rPr>
                <w:rFonts w:ascii="Calibri" w:hAnsi="Calibri" w:cs="Calibri"/>
                <w:sz w:val="20"/>
                <w:szCs w:val="20"/>
              </w:rPr>
            </w:pPr>
            <w:r w:rsidRPr="00D27202">
              <w:rPr>
                <w:rFonts w:ascii="Calibri" w:eastAsia="Times New Roman" w:hAnsi="Calibri" w:cs="Calibri"/>
                <w:sz w:val="20"/>
                <w:szCs w:val="20"/>
              </w:rPr>
              <w:t>Evidence of COVID-19 (RT-PCR, antigen test or serology positive), or likely contact with patients with COVID-19</w:t>
            </w:r>
          </w:p>
        </w:tc>
      </w:tr>
    </w:tbl>
    <w:p w14:paraId="36BC6646" w14:textId="77777777" w:rsidR="00707190" w:rsidRPr="00D27202" w:rsidRDefault="00707190" w:rsidP="007071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sz w:val="24"/>
          <w:szCs w:val="24"/>
        </w:rPr>
        <w:t xml:space="preserve">coronavirus disease 2019, 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ECHO </w:t>
      </w:r>
      <w:r w:rsidRPr="006C4AA9">
        <w:rPr>
          <w:rFonts w:ascii="Times New Roman" w:hAnsi="Times New Roman" w:cs="Times New Roman"/>
          <w:sz w:val="24"/>
          <w:szCs w:val="24"/>
        </w:rPr>
        <w:t xml:space="preserve">echocardiography, 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>NT-</w:t>
      </w:r>
      <w:proofErr w:type="spellStart"/>
      <w:r w:rsidRPr="006C4AA9">
        <w:rPr>
          <w:rFonts w:ascii="Times New Roman" w:hAnsi="Times New Roman" w:cs="Times New Roman"/>
          <w:i/>
          <w:iCs/>
          <w:sz w:val="24"/>
          <w:szCs w:val="24"/>
        </w:rPr>
        <w:t>proBNP</w:t>
      </w:r>
      <w:proofErr w:type="spellEnd"/>
      <w:r w:rsidRPr="006C4AA9">
        <w:rPr>
          <w:rFonts w:ascii="Times New Roman" w:hAnsi="Times New Roman" w:cs="Times New Roman"/>
          <w:sz w:val="24"/>
          <w:szCs w:val="24"/>
        </w:rPr>
        <w:t xml:space="preserve"> brain natriuretic peptide, 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PT </w:t>
      </w:r>
      <w:r w:rsidRPr="006C4AA9">
        <w:rPr>
          <w:rFonts w:ascii="Times New Roman" w:hAnsi="Times New Roman" w:cs="Times New Roman"/>
          <w:sz w:val="24"/>
          <w:szCs w:val="24"/>
        </w:rPr>
        <w:t xml:space="preserve">prothrombin time, 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PTT </w:t>
      </w:r>
      <w:r w:rsidRPr="00D27202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partial thromboplastin time</w:t>
      </w:r>
      <w:r w:rsidRPr="006C4AA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,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27202">
        <w:rPr>
          <w:rFonts w:ascii="Times New Roman" w:eastAsia="Times New Roman" w:hAnsi="Times New Roman" w:cs="Times New Roman"/>
          <w:i/>
          <w:iCs/>
          <w:sz w:val="24"/>
          <w:szCs w:val="24"/>
        </w:rPr>
        <w:t>RT-PCR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C4AA9">
        <w:rPr>
          <w:rFonts w:ascii="Times New Roman" w:hAnsi="Times New Roman" w:cs="Times New Roman"/>
          <w:sz w:val="24"/>
          <w:szCs w:val="24"/>
        </w:rPr>
        <w:t>reverse transcriptase-polymerase chain reaction</w:t>
      </w:r>
      <w:r w:rsidRPr="006C4A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27202">
        <w:rPr>
          <w:rFonts w:ascii="Times New Roman" w:hAnsi="Times New Roman" w:cs="Times New Roman"/>
          <w:i/>
          <w:iCs/>
          <w:sz w:val="24"/>
          <w:szCs w:val="24"/>
        </w:rPr>
        <w:t xml:space="preserve">SARS-CoV-2 </w:t>
      </w:r>
      <w:r w:rsidRPr="00D27202">
        <w:rPr>
          <w:rFonts w:ascii="Times New Roman" w:hAnsi="Times New Roman" w:cs="Times New Roman"/>
          <w:sz w:val="24"/>
          <w:szCs w:val="24"/>
        </w:rPr>
        <w:t>severe acute respiratory syndrome coronavirus 2</w:t>
      </w:r>
    </w:p>
    <w:p w14:paraId="6BFCE1AE" w14:textId="77777777" w:rsidR="00F444B5" w:rsidRDefault="00F444B5"/>
    <w:sectPr w:rsidR="00F44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B78E9"/>
    <w:multiLevelType w:val="multilevel"/>
    <w:tmpl w:val="2D9895E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6F1BDB"/>
    <w:multiLevelType w:val="hybridMultilevel"/>
    <w:tmpl w:val="87BE09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90"/>
    <w:rsid w:val="001F754D"/>
    <w:rsid w:val="005425E1"/>
    <w:rsid w:val="00707190"/>
    <w:rsid w:val="00F4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F588"/>
  <w15:chartTrackingRefBased/>
  <w15:docId w15:val="{73899969-7073-458D-8BAB-81F96C7C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9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9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7190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70719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3</cp:revision>
  <dcterms:created xsi:type="dcterms:W3CDTF">2021-12-22T18:01:00Z</dcterms:created>
  <dcterms:modified xsi:type="dcterms:W3CDTF">2022-03-27T02:42:00Z</dcterms:modified>
</cp:coreProperties>
</file>